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DCC52" w14:textId="397E1ED3" w:rsidR="00772293" w:rsidRPr="004B2C76" w:rsidRDefault="00566E92" w:rsidP="00772293">
      <w:pPr>
        <w:pStyle w:val="Titre2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S1 </w:t>
      </w:r>
      <w:r w:rsidR="00772293" w:rsidRPr="004B2C76">
        <w:rPr>
          <w:rFonts w:cs="Arial"/>
          <w:sz w:val="24"/>
          <w:szCs w:val="24"/>
          <w:lang w:val="en-US"/>
        </w:rPr>
        <w:t xml:space="preserve">Table. </w:t>
      </w:r>
      <w:r w:rsidR="00772293" w:rsidRPr="004B2C76">
        <w:rPr>
          <w:b w:val="0"/>
          <w:sz w:val="24"/>
          <w:szCs w:val="24"/>
          <w:lang w:val="en-US"/>
        </w:rPr>
        <w:t>Baseline Characteristics Between Participants and Non-participants in the Montrachet Study</w:t>
      </w:r>
    </w:p>
    <w:p w14:paraId="1E345CDA" w14:textId="77777777" w:rsidR="00772293" w:rsidRPr="004B2C76" w:rsidRDefault="00772293" w:rsidP="00772293">
      <w:pPr>
        <w:rPr>
          <w:rFonts w:ascii="Arial" w:hAnsi="Arial" w:cs="Arial"/>
          <w:b/>
          <w:lang w:val="en-US"/>
        </w:rPr>
      </w:pPr>
    </w:p>
    <w:tbl>
      <w:tblPr>
        <w:tblW w:w="87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1"/>
        <w:gridCol w:w="1453"/>
        <w:gridCol w:w="1453"/>
        <w:gridCol w:w="1453"/>
        <w:gridCol w:w="872"/>
      </w:tblGrid>
      <w:tr w:rsidR="00772293" w:rsidRPr="004B2C76" w14:paraId="7A4A657E" w14:textId="77777777" w:rsidTr="00772293">
        <w:trPr>
          <w:trHeight w:val="770"/>
          <w:jc w:val="center"/>
        </w:trPr>
        <w:tc>
          <w:tcPr>
            <w:tcW w:w="3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2CC" w14:textId="77777777" w:rsidR="00772293" w:rsidRPr="004B2C76" w:rsidRDefault="00772293" w:rsidP="0077229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 Baseline characteristic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084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Total, </w:t>
            </w:r>
          </w:p>
          <w:p w14:paraId="3123DAB7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 = 115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240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Participants,</w:t>
            </w:r>
          </w:p>
          <w:p w14:paraId="254DDDF0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 = 97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0E1D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Non-participants,</w:t>
            </w:r>
          </w:p>
          <w:p w14:paraId="625244C7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fr-FR"/>
              </w:rPr>
              <w:t>n</w:t>
            </w: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 = 18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2C2" w14:textId="77777777" w:rsidR="00772293" w:rsidRPr="004B2C76" w:rsidRDefault="00772293" w:rsidP="00772293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772293" w:rsidRPr="004B2C76" w14:paraId="455D0649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BBF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ge, year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A35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A5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125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10B6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214E3534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524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18A8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00 (34.6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FC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51 (36.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CAD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9 (26.78)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8F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772293" w:rsidRPr="004B2C76" w14:paraId="3BE66401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296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80</w:t>
            </w:r>
            <w:r w:rsidRPr="004B2C76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–</w:t>
            </w: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54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86 (42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CFA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16 (42.8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128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9 (37.70)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FE894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4C8EFE94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5F12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gt;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DD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67 (23.1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7D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3 (20.9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E05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5 (35.52)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AF5A8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0900C9BF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7B9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385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C1C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30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9A2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28292A82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B1F" w14:textId="77777777" w:rsidR="00772293" w:rsidRPr="004B2C76" w:rsidRDefault="00772293" w:rsidP="00772293">
            <w:pPr>
              <w:spacing w:line="240" w:lineRule="auto"/>
              <w:ind w:left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0F1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723 (62.7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0F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17 (63.6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87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6 (57.9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F066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145</w:t>
            </w:r>
          </w:p>
        </w:tc>
      </w:tr>
      <w:tr w:rsidR="00772293" w:rsidRPr="004B2C76" w14:paraId="71D5006F" w14:textId="77777777" w:rsidTr="00772293">
        <w:trPr>
          <w:trHeight w:val="300"/>
          <w:jc w:val="center"/>
        </w:trPr>
        <w:tc>
          <w:tcPr>
            <w:tcW w:w="4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292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moking status, self-declare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09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4C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AC4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772293" w:rsidRPr="004B2C76" w14:paraId="0DF409F7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D5C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mokers, current and pas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FC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20 (42.6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0928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84 (42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62D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6 (40.4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A39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661</w:t>
            </w:r>
          </w:p>
        </w:tc>
      </w:tr>
      <w:tr w:rsidR="00772293" w:rsidRPr="004B2C76" w14:paraId="585C7B7C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310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abetes, self-declare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EB4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CD3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7E6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E5F3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111545B6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693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023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21 (12.9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69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1 (12.7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04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 (11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749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75</w:t>
            </w:r>
          </w:p>
        </w:tc>
      </w:tr>
      <w:tr w:rsidR="00772293" w:rsidRPr="004B2C76" w14:paraId="1FEAFA09" w14:textId="77777777" w:rsidTr="00772293">
        <w:trPr>
          <w:trHeight w:val="300"/>
          <w:jc w:val="center"/>
        </w:trPr>
        <w:tc>
          <w:tcPr>
            <w:tcW w:w="4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411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eatment for systemic hypertens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EE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93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53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076DEF97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066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s for &lt; 10 year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437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82 (37.6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D6E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56 (27.7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1CA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0 (33.33)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83E6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487</w:t>
            </w:r>
          </w:p>
        </w:tc>
      </w:tr>
      <w:tr w:rsidR="00772293" w:rsidRPr="004B2C76" w14:paraId="12A1D8F1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FF3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Yes for 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 year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AA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86 (28.2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C10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49 (37.7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F95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3 (36.67)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5D87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036CD727" w14:textId="77777777" w:rsidTr="00772293">
        <w:trPr>
          <w:trHeight w:val="300"/>
          <w:jc w:val="center"/>
        </w:trPr>
        <w:tc>
          <w:tcPr>
            <w:tcW w:w="4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414F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olesterol-lowering drug u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088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3A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C01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2DD75C26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CE8" w14:textId="77777777" w:rsidR="00772293" w:rsidRPr="004B2C76" w:rsidRDefault="00772293" w:rsidP="00772293">
            <w:pPr>
              <w:spacing w:line="240" w:lineRule="auto"/>
              <w:ind w:left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2A6D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700 (68.5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FA3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44 (69.1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B5F6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6 (62.9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9C9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30</w:t>
            </w:r>
          </w:p>
        </w:tc>
      </w:tr>
      <w:tr w:rsidR="00772293" w:rsidRPr="004B2C76" w14:paraId="3C6E4D68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639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CC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91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28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05F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379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72293" w:rsidRPr="004B2C76" w14:paraId="247689CC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E50" w14:textId="77777777" w:rsidR="00772293" w:rsidRPr="004B2C76" w:rsidRDefault="00772293" w:rsidP="00772293">
            <w:pPr>
              <w:spacing w:line="240" w:lineRule="auto"/>
              <w:ind w:left="3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E39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1 (11.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848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2 (11.1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0DDC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9 (9.8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8C55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10</w:t>
            </w:r>
          </w:p>
        </w:tc>
      </w:tr>
      <w:tr w:rsidR="00772293" w:rsidRPr="004B2C76" w14:paraId="1627CF2D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6C1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SCO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D8A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.07 ± 4.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1B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.03 ± 4.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C82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.05 ± 4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3AF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71</w:t>
            </w:r>
          </w:p>
        </w:tc>
      </w:tr>
      <w:tr w:rsidR="00772293" w:rsidRPr="004B2C76" w14:paraId="0A19C54E" w14:textId="77777777" w:rsidTr="00772293">
        <w:trPr>
          <w:trHeight w:val="300"/>
          <w:jc w:val="center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3B995" w14:textId="77777777" w:rsidR="00772293" w:rsidRPr="004B2C76" w:rsidRDefault="00772293" w:rsidP="0077229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xial length, m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34081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.26 ± 1.2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E5141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.21 ± 1.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013E3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.76 ± 1.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CD40" w14:textId="77777777" w:rsidR="00772293" w:rsidRPr="004B2C76" w:rsidRDefault="00772293" w:rsidP="0077229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</w:tbl>
    <w:p w14:paraId="19B2E587" w14:textId="77777777" w:rsidR="00772293" w:rsidRPr="004B2C76" w:rsidRDefault="00772293" w:rsidP="00772293">
      <w:pPr>
        <w:tabs>
          <w:tab w:val="left" w:pos="5812"/>
        </w:tabs>
        <w:rPr>
          <w:rFonts w:ascii="Arial" w:hAnsi="Arial" w:cs="Arial"/>
          <w:sz w:val="20"/>
          <w:szCs w:val="20"/>
          <w:lang w:val="en-US"/>
        </w:rPr>
      </w:pPr>
      <w:r w:rsidRPr="004B2C76">
        <w:rPr>
          <w:rFonts w:ascii="Arial" w:hAnsi="Arial" w:cs="Arial"/>
          <w:iCs/>
          <w:sz w:val="20"/>
          <w:szCs w:val="20"/>
          <w:lang w:val="en-US"/>
        </w:rPr>
        <w:t>P-value</w:t>
      </w:r>
      <w:r w:rsidRPr="004B2C76">
        <w:rPr>
          <w:rFonts w:ascii="Arial" w:hAnsi="Arial" w:cs="Arial"/>
          <w:sz w:val="20"/>
          <w:szCs w:val="20"/>
          <w:lang w:val="en-US"/>
        </w:rPr>
        <w:t xml:space="preserve"> was calculated between participants and non-participants. The results are displayed as </w:t>
      </w:r>
      <w:r w:rsidRPr="004B2C76">
        <w:rPr>
          <w:rFonts w:ascii="Arial" w:hAnsi="Arial" w:cs="Arial"/>
          <w:i/>
          <w:sz w:val="20"/>
          <w:szCs w:val="20"/>
          <w:lang w:val="en-US"/>
        </w:rPr>
        <w:t>n</w:t>
      </w:r>
      <w:r w:rsidRPr="004B2C76">
        <w:rPr>
          <w:rFonts w:ascii="Arial" w:hAnsi="Arial" w:cs="Arial"/>
          <w:sz w:val="20"/>
          <w:szCs w:val="20"/>
          <w:lang w:val="en-US"/>
        </w:rPr>
        <w:t xml:space="preserve"> (%) for categorical variables and mean ± standard deviation for continuous variables.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MACCE, </w:t>
      </w:r>
      <w:r w:rsidRPr="004B2C76">
        <w:rPr>
          <w:rFonts w:ascii="Arial" w:hAnsi="Arial" w:cs="Arial"/>
          <w:sz w:val="20"/>
          <w:szCs w:val="20"/>
          <w:lang w:val="en-US"/>
        </w:rPr>
        <w:t xml:space="preserve">major adverse cardiovascular or cerebrovascular events; HSCORE, Heart SCORE. Available data for each variable,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smoking status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>n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= 985; diabetes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>n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= 938; treatment for systemic hypertension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 xml:space="preserve">n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= 1014; cholesterol-lowering drug use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>n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= 1021; MACCE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 xml:space="preserve">n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= 1004; HSCORE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 xml:space="preserve">n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= 951; axial length </w:t>
      </w:r>
      <w:r w:rsidRPr="004B2C76">
        <w:rPr>
          <w:rFonts w:ascii="Arial" w:eastAsia="Times New Roman" w:hAnsi="Arial" w:cs="Arial"/>
          <w:i/>
          <w:color w:val="000000"/>
          <w:sz w:val="20"/>
          <w:szCs w:val="20"/>
          <w:lang w:val="en-US" w:eastAsia="fr-FR"/>
        </w:rPr>
        <w:t xml:space="preserve">n </w:t>
      </w:r>
      <w:r w:rsidRPr="004B2C7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= 878.</w:t>
      </w:r>
    </w:p>
    <w:p w14:paraId="350BBFF9" w14:textId="77777777" w:rsidR="003006F6" w:rsidRPr="00772293" w:rsidRDefault="003006F6">
      <w:pPr>
        <w:rPr>
          <w:lang w:val="en-US"/>
        </w:rPr>
      </w:pPr>
    </w:p>
    <w:sectPr w:rsidR="003006F6" w:rsidRPr="00772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93"/>
    <w:rsid w:val="003006F6"/>
    <w:rsid w:val="00566E92"/>
    <w:rsid w:val="0077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F0283"/>
  <w15:chartTrackingRefBased/>
  <w15:docId w15:val="{FD8FF92F-BABC-467D-8E9B-19AC902E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293"/>
    <w:pPr>
      <w:spacing w:after="200" w:line="27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72293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72293"/>
    <w:rPr>
      <w:rFonts w:ascii="Arial" w:eastAsiaTheme="majorEastAsia" w:hAnsi="Arial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1</cp:revision>
  <dcterms:created xsi:type="dcterms:W3CDTF">2020-09-17T18:23:00Z</dcterms:created>
  <dcterms:modified xsi:type="dcterms:W3CDTF">2020-09-18T06:06:00Z</dcterms:modified>
</cp:coreProperties>
</file>